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261"/>
        <w:gridCol w:w="4261"/>
      </w:tblGrid>
      <w:tr w:rsidR="009536A4" w:rsidRPr="009536A4" w:rsidTr="00432E2A">
        <w:tc>
          <w:tcPr>
            <w:tcW w:w="4261" w:type="dxa"/>
          </w:tcPr>
          <w:p w:rsidR="009536A4" w:rsidRPr="009536A4" w:rsidRDefault="009536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sz w:val="20"/>
                <w:szCs w:val="20"/>
              </w:rPr>
              <w:t>si-TFAP2A</w:t>
            </w:r>
          </w:p>
        </w:tc>
        <w:tc>
          <w:tcPr>
            <w:tcW w:w="4261" w:type="dxa"/>
          </w:tcPr>
          <w:p w:rsidR="009536A4" w:rsidRPr="009536A4" w:rsidRDefault="009536A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UGCUCACAUCACUAGUATT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sz w:val="20"/>
                <w:szCs w:val="20"/>
              </w:rPr>
              <w:t>hsa-miR-1254 mimics</w:t>
            </w:r>
          </w:p>
        </w:tc>
        <w:tc>
          <w:tcPr>
            <w:tcW w:w="4261" w:type="dxa"/>
          </w:tcPr>
          <w:p w:rsidR="00432E2A" w:rsidRPr="009536A4" w:rsidRDefault="00432E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CCUGGAAGCUG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sz w:val="20"/>
                <w:szCs w:val="20"/>
              </w:rPr>
              <w:t>hsa-miR-1254 5'mt</w:t>
            </w:r>
          </w:p>
        </w:tc>
        <w:tc>
          <w:tcPr>
            <w:tcW w:w="4261" w:type="dxa"/>
          </w:tcPr>
          <w:p w:rsidR="00432E2A" w:rsidRPr="009536A4" w:rsidRDefault="00432E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ACCUAGCUG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1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CUG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2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UG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3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CG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4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CAG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5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CAAA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6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CAAGGCCUGCAGU</w:t>
            </w:r>
          </w:p>
        </w:tc>
      </w:tr>
      <w:tr w:rsidR="00432E2A" w:rsidRPr="009536A4" w:rsidTr="00432E2A"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m-mt-7</w:t>
            </w:r>
          </w:p>
        </w:tc>
        <w:tc>
          <w:tcPr>
            <w:tcW w:w="4261" w:type="dxa"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GAUCAAGACCUGCAG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3'mt-1</w:t>
            </w:r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AGCUGGAGCCUGCGA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3'mt-2</w:t>
            </w:r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AGCUGGAGCCUGUGA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3'mt-3</w:t>
            </w:r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AGCUGGAGCCUAUGA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3'mt-4</w:t>
            </w:r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AGCUGGAGCCCAUGA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254 3'mt-5</w:t>
            </w:r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536A4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CCUGGAAGCUGGAGCUCAUGAU</w:t>
            </w:r>
          </w:p>
        </w:tc>
      </w:tr>
      <w:tr w:rsidR="00432E2A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a-miR-1254 </w:t>
            </w:r>
            <w:proofErr w:type="spellStart"/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4261" w:type="dxa"/>
            <w:noWrap/>
            <w:hideMark/>
          </w:tcPr>
          <w:p w:rsidR="00432E2A" w:rsidRPr="009536A4" w:rsidRDefault="00432E2A" w:rsidP="00432E2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CCUGGAAGC</w:t>
            </w: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GAUUC</w:t>
            </w:r>
            <w:r w:rsidRPr="009536A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AGU</w:t>
            </w:r>
          </w:p>
        </w:tc>
      </w:tr>
      <w:tr w:rsidR="009536A4" w:rsidRPr="009536A4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hsa-miR-505-3p </w:t>
            </w:r>
          </w:p>
        </w:tc>
        <w:tc>
          <w:tcPr>
            <w:tcW w:w="4261" w:type="dxa"/>
            <w:noWrap/>
            <w:hideMark/>
          </w:tcPr>
          <w:p w:rsidR="009536A4" w:rsidRPr="009536A4" w:rsidRDefault="009536A4" w:rsidP="00432E2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UCAACACUUGCUGGUUUC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UGCCAGUUGAAGAACUG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GUGCUUGAUCUAACCAUG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UCAGGAGAGUGGCAAUCAC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0a-5p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CAGAGGGAAGUACUUU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5-5p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CCAGAGGGAUGCACUUU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3*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CAAAAUGGGGGCGCUUUCC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91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GCCCUGACUGAAGACCAGCAG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CUGCAUCAGGAACUGAUUGGA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09-3p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UGUUGCUCGGUGAACCC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85-5p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GCUGGCCGUGAUGAAUUC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0b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AUACUGCCUGGUAAUGAUGA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0c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AUACUGCCGGGUAAUGAUGGA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04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UUGAGGCUACAGUGAGAUGUG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66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UCAGGGCUGUAGAACAGGG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06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UUCAUGUAGAUGUUUAAGC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AACUUGUGAGUCUCC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GCCGUAGCACUGUCUGAGA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GGCAGGAGGGGCUCAGGG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8-3p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CAGCAUCAGUGAUUUUGUUG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84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AGGCUCAGUCCCCUCCCGA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ACACAAAGGCAACUUUUG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05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CUGCAGGGUUUGCUUUGAG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05*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CCAGGAAGUAUUGAUGU</w:t>
            </w:r>
          </w:p>
        </w:tc>
      </w:tr>
      <w:tr w:rsidR="009536A4" w:rsidRPr="00584989" w:rsidTr="00432E2A">
        <w:trPr>
          <w:trHeight w:val="319"/>
        </w:trPr>
        <w:tc>
          <w:tcPr>
            <w:tcW w:w="4261" w:type="dxa"/>
            <w:noWrap/>
            <w:hideMark/>
          </w:tcPr>
          <w:p w:rsidR="009536A4" w:rsidRPr="009536A4" w:rsidRDefault="009536A4" w:rsidP="009536A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536A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sa-mi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60</w:t>
            </w:r>
          </w:p>
        </w:tc>
        <w:tc>
          <w:tcPr>
            <w:tcW w:w="4261" w:type="dxa"/>
            <w:noWrap/>
            <w:hideMark/>
          </w:tcPr>
          <w:p w:rsidR="009536A4" w:rsidRPr="00A92A2D" w:rsidRDefault="00584989" w:rsidP="00584989">
            <w:pPr>
              <w:pStyle w:val="HTM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2A2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UCUGGGUCUGUGGGGA</w:t>
            </w:r>
          </w:p>
        </w:tc>
      </w:tr>
    </w:tbl>
    <w:p w:rsidR="000B425C" w:rsidRPr="009536A4" w:rsidRDefault="000B425C">
      <w:pPr>
        <w:rPr>
          <w:rFonts w:ascii="Times New Roman" w:hAnsi="Times New Roman" w:cs="Times New Roman"/>
        </w:rPr>
      </w:pPr>
    </w:p>
    <w:sectPr w:rsidR="000B425C" w:rsidRPr="009536A4" w:rsidSect="000B4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DA8" w:rsidRDefault="00B97DA8" w:rsidP="00432E2A">
      <w:r>
        <w:separator/>
      </w:r>
    </w:p>
  </w:endnote>
  <w:endnote w:type="continuationSeparator" w:id="0">
    <w:p w:rsidR="00B97DA8" w:rsidRDefault="00B97DA8" w:rsidP="00432E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DA8" w:rsidRDefault="00B97DA8" w:rsidP="00432E2A">
      <w:r>
        <w:separator/>
      </w:r>
    </w:p>
  </w:footnote>
  <w:footnote w:type="continuationSeparator" w:id="0">
    <w:p w:rsidR="00B97DA8" w:rsidRDefault="00B97DA8" w:rsidP="00432E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2E2A"/>
    <w:rsid w:val="000B425C"/>
    <w:rsid w:val="000B4C51"/>
    <w:rsid w:val="00432E2A"/>
    <w:rsid w:val="00584989"/>
    <w:rsid w:val="006728EE"/>
    <w:rsid w:val="007D09AA"/>
    <w:rsid w:val="009536A4"/>
    <w:rsid w:val="00A92A2D"/>
    <w:rsid w:val="00B97DA8"/>
    <w:rsid w:val="00C374BB"/>
    <w:rsid w:val="00DF4B3B"/>
    <w:rsid w:val="00E20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2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2E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2E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2E2A"/>
    <w:rPr>
      <w:sz w:val="18"/>
      <w:szCs w:val="18"/>
    </w:rPr>
  </w:style>
  <w:style w:type="table" w:styleId="a5">
    <w:name w:val="Table Grid"/>
    <w:basedOn w:val="a1"/>
    <w:uiPriority w:val="59"/>
    <w:rsid w:val="00432E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9536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536A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60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5</Words>
  <Characters>1400</Characters>
  <Application>Microsoft Office Word</Application>
  <DocSecurity>0</DocSecurity>
  <Lines>11</Lines>
  <Paragraphs>3</Paragraphs>
  <ScaleCrop>false</ScaleCrop>
  <Company>http:/sdwm.org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联盟http:/sdwm.org</dc:creator>
  <cp:keywords/>
  <dc:description/>
  <cp:lastModifiedBy>深度联盟http:/sdwm.org</cp:lastModifiedBy>
  <cp:revision>4</cp:revision>
  <cp:lastPrinted>2017-01-23T15:26:00Z</cp:lastPrinted>
  <dcterms:created xsi:type="dcterms:W3CDTF">2017-01-23T14:19:00Z</dcterms:created>
  <dcterms:modified xsi:type="dcterms:W3CDTF">2017-01-23T15:26:00Z</dcterms:modified>
</cp:coreProperties>
</file>